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40D4C" w14:textId="4F56AA66" w:rsidR="006B72AA" w:rsidRPr="008D1B9D" w:rsidRDefault="006B72AA" w:rsidP="006B72AA">
      <w:pPr>
        <w:widowControl/>
        <w:spacing w:before="180" w:after="180"/>
        <w:rPr>
          <w:rFonts w:ascii="Times New Roman" w:hAnsi="Times New Roman" w:cs="Times New Roman"/>
          <w:sz w:val="24"/>
          <w:szCs w:val="24"/>
        </w:rPr>
      </w:pPr>
      <w:r w:rsidRPr="006B72AA">
        <w:rPr>
          <w:rFonts w:ascii="Times New Roman" w:hAnsi="Times New Roman" w:cs="Times New Roman"/>
          <w:sz w:val="24"/>
          <w:szCs w:val="24"/>
        </w:rPr>
        <w:t>Supplementary Table</w:t>
      </w:r>
      <w:r w:rsidR="00D877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C0707">
        <w:rPr>
          <w:rFonts w:ascii="Times New Roman" w:hAnsi="Times New Roman" w:cs="Times New Roman"/>
          <w:sz w:val="24"/>
          <w:szCs w:val="24"/>
        </w:rPr>
        <w:t>S</w:t>
      </w:r>
      <w:r w:rsidR="00F27C09">
        <w:rPr>
          <w:rFonts w:ascii="Times New Roman" w:hAnsi="Times New Roman" w:cs="Times New Roman" w:hint="eastAsia"/>
          <w:sz w:val="24"/>
          <w:szCs w:val="24"/>
        </w:rPr>
        <w:t>2</w:t>
      </w:r>
      <w:r w:rsidRPr="008D1B9D">
        <w:rPr>
          <w:rFonts w:ascii="Times New Roman" w:hAnsi="Times New Roman" w:cs="Times New Roman"/>
          <w:sz w:val="24"/>
          <w:szCs w:val="24"/>
        </w:rPr>
        <w:t>. Evolutionary rate of each gene of rotaviruses.</w:t>
      </w:r>
    </w:p>
    <w:tbl>
      <w:tblPr>
        <w:tblW w:w="86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850"/>
        <w:gridCol w:w="1276"/>
        <w:gridCol w:w="2268"/>
        <w:gridCol w:w="875"/>
        <w:gridCol w:w="1209"/>
        <w:gridCol w:w="1275"/>
      </w:tblGrid>
      <w:tr w:rsidR="006B72AA" w:rsidRPr="00F72BA6" w14:paraId="7C380CA9" w14:textId="77777777" w:rsidTr="00B15038">
        <w:trPr>
          <w:trHeight w:val="375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3F170B" w14:textId="77777777" w:rsidR="006B72AA" w:rsidRPr="00F72BA6" w:rsidRDefault="006B72AA" w:rsidP="00B15038">
            <w:pPr>
              <w:widowControl/>
              <w:spacing w:beforeLines="0" w:before="180" w:afterLines="0" w:after="18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63D332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Typ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A9E29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Clock rat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72C0D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o. of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1BD1A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detected i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9041C6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Model</w:t>
            </w:r>
          </w:p>
        </w:tc>
      </w:tr>
      <w:tr w:rsidR="006B72AA" w:rsidRPr="00F72BA6" w14:paraId="4433CC1D" w14:textId="77777777" w:rsidTr="00B15038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AB765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A44E2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1458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43092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95% HPD Interval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38082F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sample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EE74A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this study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BD129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6B72AA" w:rsidRPr="00F72BA6" w14:paraId="3E1385B7" w14:textId="77777777" w:rsidTr="00B15038">
        <w:trPr>
          <w:trHeight w:val="33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2A538C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VP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D3E19F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8380B4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7.67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ED619E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6.61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8.79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C6B746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71E035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B31AAF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KY+G</w:t>
            </w:r>
          </w:p>
        </w:tc>
      </w:tr>
      <w:tr w:rsidR="006B72AA" w:rsidRPr="00F72BA6" w14:paraId="0A30B349" w14:textId="77777777" w:rsidTr="00B15038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D84AA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D736AA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58E77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7.34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B53DB7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6.15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8.67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0D5BC3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63037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F488C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KY+G</w:t>
            </w:r>
          </w:p>
        </w:tc>
      </w:tr>
      <w:tr w:rsidR="006B72AA" w:rsidRPr="00F72BA6" w14:paraId="27D8B866" w14:textId="77777777" w:rsidTr="00B15038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A9B57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060556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079EF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8.48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695035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6.65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.04E-0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36ADC4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B4E7A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270ADE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KY+G</w:t>
            </w:r>
          </w:p>
        </w:tc>
      </w:tr>
      <w:tr w:rsidR="006B72AA" w:rsidRPr="00F72BA6" w14:paraId="270C38BF" w14:textId="77777777" w:rsidTr="00B15038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6DB0D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AE4BD4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G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9FD025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7.28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00E3E6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6.30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8.37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33BAD4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9353C5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01970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KY+G</w:t>
            </w:r>
          </w:p>
        </w:tc>
      </w:tr>
      <w:tr w:rsidR="006B72AA" w:rsidRPr="00F72BA6" w14:paraId="1AC3C6D1" w14:textId="77777777" w:rsidTr="00B15038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9B043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1BA8A6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G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21A585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.01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D7C885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8.43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.20E-0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344AB0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2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2240DD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1F531A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KY+I</w:t>
            </w:r>
          </w:p>
        </w:tc>
      </w:tr>
      <w:tr w:rsidR="006B72AA" w:rsidRPr="00F72BA6" w14:paraId="7B842D3E" w14:textId="77777777" w:rsidTr="00B15038">
        <w:trPr>
          <w:trHeight w:val="33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F0682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VP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9871C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P[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12DDD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6.86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95852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5.98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7.78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DFDE2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2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19480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AE4B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KY+G</w:t>
            </w:r>
          </w:p>
        </w:tc>
      </w:tr>
      <w:tr w:rsidR="006B72AA" w:rsidRPr="00F72BA6" w14:paraId="17E9D669" w14:textId="77777777" w:rsidTr="00B15038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8A6A7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0359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P[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34D65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7.09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CC9ED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5.67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8.36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B3F59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5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A174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C698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TN93+G</w:t>
            </w:r>
          </w:p>
        </w:tc>
      </w:tr>
      <w:tr w:rsidR="006B72AA" w:rsidRPr="00F72BA6" w14:paraId="0250C2D5" w14:textId="77777777" w:rsidTr="00B15038">
        <w:trPr>
          <w:trHeight w:val="33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3369E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VP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E2EEEA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46498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7.28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C3FB80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6.30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8.37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944700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749B3F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74AE54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KY+G</w:t>
            </w:r>
          </w:p>
        </w:tc>
      </w:tr>
      <w:tr w:rsidR="006B72AA" w:rsidRPr="00F72BA6" w14:paraId="464A831B" w14:textId="77777777" w:rsidTr="00B15038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F1196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6287C7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FFB76F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8.11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2CE48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6.98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9.36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471822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75A014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8ADCEF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KY+G</w:t>
            </w:r>
          </w:p>
        </w:tc>
      </w:tr>
      <w:tr w:rsidR="006B72AA" w:rsidRPr="00F72BA6" w14:paraId="3276AC1B" w14:textId="77777777" w:rsidTr="00B15038">
        <w:trPr>
          <w:trHeight w:val="33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48B2F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V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C64E3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73800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5.48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C222D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4.81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6.17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11CE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FF688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1B26C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TN93+G</w:t>
            </w:r>
          </w:p>
        </w:tc>
      </w:tr>
      <w:tr w:rsidR="006B72AA" w:rsidRPr="00F72BA6" w14:paraId="7B2BFE4B" w14:textId="77777777" w:rsidTr="00B15038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55D9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4B5F7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5701D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6.86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AE8E5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6.19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7.59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7A4C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19F0A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EE5A0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GTR+G+I</w:t>
            </w:r>
          </w:p>
        </w:tc>
      </w:tr>
      <w:tr w:rsidR="006B72AA" w:rsidRPr="00F72BA6" w14:paraId="2E9227EA" w14:textId="77777777" w:rsidTr="00B15038">
        <w:trPr>
          <w:trHeight w:val="33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C774E9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V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CFD9D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FA4A40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5.95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F4766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5.22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6.74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62FF34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E53DFE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87F36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TN93+I</w:t>
            </w:r>
          </w:p>
        </w:tc>
      </w:tr>
      <w:tr w:rsidR="006B72AA" w:rsidRPr="00F72BA6" w14:paraId="2945D885" w14:textId="77777777" w:rsidTr="00B15038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1FFE5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92BD66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78B74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7.48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1C656D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6.60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8.45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6BF4BF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98F777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5A4CEC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TN93+G+I</w:t>
            </w:r>
          </w:p>
        </w:tc>
      </w:tr>
      <w:tr w:rsidR="006B72AA" w:rsidRPr="00F72BA6" w14:paraId="3F8E34CE" w14:textId="77777777" w:rsidTr="00B15038">
        <w:trPr>
          <w:trHeight w:val="33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03789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VP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F7F13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AE2EE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7.22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09503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6.43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8.03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151AF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765E4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CA1F7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TN93+G</w:t>
            </w:r>
          </w:p>
        </w:tc>
      </w:tr>
      <w:tr w:rsidR="006B72AA" w:rsidRPr="00F72BA6" w14:paraId="3487C1AA" w14:textId="77777777" w:rsidTr="00B15038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CA5E4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0614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6F678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8.32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A4530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7.42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9.33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D3C58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0EA3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514B2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TN93+G+I</w:t>
            </w:r>
          </w:p>
        </w:tc>
      </w:tr>
      <w:tr w:rsidR="006B72AA" w:rsidRPr="00F72BA6" w14:paraId="55550B69" w14:textId="77777777" w:rsidTr="00B15038">
        <w:trPr>
          <w:trHeight w:val="33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1D57C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NS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BDFA10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2F003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8.72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274379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7.55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9.99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545379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130C9D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D7E40F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KY+G+I</w:t>
            </w:r>
          </w:p>
        </w:tc>
      </w:tr>
      <w:tr w:rsidR="006B72AA" w:rsidRPr="00F72BA6" w14:paraId="77482A8F" w14:textId="77777777" w:rsidTr="00B15038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38D9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7AC606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0B9F90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8.26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F50073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7.15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9.53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1F0AE6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F2129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BF05A3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KY+G</w:t>
            </w:r>
          </w:p>
        </w:tc>
      </w:tr>
      <w:tr w:rsidR="006B72AA" w:rsidRPr="00F72BA6" w14:paraId="6861874B" w14:textId="77777777" w:rsidTr="00B15038">
        <w:trPr>
          <w:trHeight w:val="33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5A2F7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NS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B0AD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BB99D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8.38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C6A9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6.95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9.81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10ECD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184F2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613C6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KY+G</w:t>
            </w:r>
          </w:p>
        </w:tc>
      </w:tr>
      <w:tr w:rsidR="006B72AA" w:rsidRPr="00F72BA6" w14:paraId="616CC432" w14:textId="77777777" w:rsidTr="00B15038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02576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9D1D8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42B3A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9.27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B3AA8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7.81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.09E-0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61487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3C2F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7B94F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KY+G</w:t>
            </w:r>
          </w:p>
        </w:tc>
      </w:tr>
      <w:tr w:rsidR="006B72AA" w:rsidRPr="00F72BA6" w14:paraId="4552F38C" w14:textId="77777777" w:rsidTr="00B15038">
        <w:trPr>
          <w:trHeight w:val="33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AF8A5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NSP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5B96E0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B81D1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7.93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3FDB3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6.77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9.28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CA6044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DBF7E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C15126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TN93+G</w:t>
            </w:r>
          </w:p>
        </w:tc>
      </w:tr>
      <w:tr w:rsidR="006B72AA" w:rsidRPr="00F72BA6" w14:paraId="7CB451F0" w14:textId="77777777" w:rsidTr="00B15038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62C69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276D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C6B109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9.55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827B50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8.00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.12E-0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C18C1F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955D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CF8F2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TN93+G</w:t>
            </w:r>
          </w:p>
        </w:tc>
      </w:tr>
      <w:tr w:rsidR="006B72AA" w:rsidRPr="00F72BA6" w14:paraId="759D6D25" w14:textId="77777777" w:rsidTr="00B15038">
        <w:trPr>
          <w:trHeight w:val="33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864FE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NSP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7210B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B6262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8.23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A3D1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6.84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9.76E-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58B7F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2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54435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65A27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TN93+G</w:t>
            </w:r>
          </w:p>
        </w:tc>
      </w:tr>
      <w:tr w:rsidR="006B72AA" w:rsidRPr="00F72BA6" w14:paraId="515FDD04" w14:textId="77777777" w:rsidTr="00B15038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1229F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A031C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5F86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.18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66559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9.98E-03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.37E-0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AE57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4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0FF49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6831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KY+G</w:t>
            </w:r>
          </w:p>
        </w:tc>
      </w:tr>
      <w:tr w:rsidR="006B72AA" w:rsidRPr="00F72BA6" w14:paraId="7201FC79" w14:textId="77777777" w:rsidTr="00B15038">
        <w:trPr>
          <w:trHeight w:val="33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5AECBA7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NSP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C7A067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618E58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8.27E-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9EBAC9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6.61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.00E-0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706B63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D4A1E9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5445AE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KY+G</w:t>
            </w:r>
          </w:p>
        </w:tc>
      </w:tr>
      <w:tr w:rsidR="006B72AA" w:rsidRPr="00F72BA6" w14:paraId="30A448DF" w14:textId="77777777" w:rsidTr="00B15038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FAD1C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E0EE74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28A577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9.43E-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60B173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(7.67E-04</w:t>
            </w:r>
            <w:r w:rsidRPr="00F72BA6">
              <w:rPr>
                <w:rFonts w:ascii="Times New Roman" w:hAnsi="Times New Roman" w:cs="Times New Roman"/>
                <w:szCs w:val="21"/>
              </w:rPr>
              <w:t>–</w:t>
            </w: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.13E-03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848634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31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1D7BA4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1D1B12" w14:textId="77777777" w:rsidR="006B72AA" w:rsidRPr="00F72BA6" w:rsidRDefault="006B72AA" w:rsidP="00B15038">
            <w:pPr>
              <w:widowControl/>
              <w:spacing w:beforeLines="0" w:afterLines="0" w:line="24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72BA6">
              <w:rPr>
                <w:rFonts w:ascii="Times New Roman" w:eastAsia="游ゴシック" w:hAnsi="Times New Roman" w:cs="Times New Roman"/>
                <w:kern w:val="0"/>
                <w:szCs w:val="21"/>
              </w:rPr>
              <w:t>HKY+G</w:t>
            </w:r>
          </w:p>
        </w:tc>
      </w:tr>
    </w:tbl>
    <w:p w14:paraId="298C69DB" w14:textId="77777777" w:rsidR="006B72AA" w:rsidRPr="008D1B9D" w:rsidRDefault="006B72AA" w:rsidP="006B72AA">
      <w:pPr>
        <w:widowControl/>
        <w:spacing w:before="180" w:after="180"/>
        <w:rPr>
          <w:rFonts w:ascii="Times New Roman" w:hAnsi="Times New Roman" w:cs="Times New Roman"/>
          <w:sz w:val="24"/>
          <w:szCs w:val="24"/>
        </w:rPr>
      </w:pPr>
    </w:p>
    <w:p w14:paraId="4C768151" w14:textId="77777777" w:rsidR="00207B1A" w:rsidRDefault="00207B1A">
      <w:pPr>
        <w:spacing w:before="180" w:after="180"/>
      </w:pPr>
    </w:p>
    <w:sectPr w:rsidR="00207B1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8E847" w14:textId="77777777" w:rsidR="005D3BEA" w:rsidRDefault="005D3BEA" w:rsidP="006B72AA">
      <w:pPr>
        <w:spacing w:before="120" w:after="120" w:line="240" w:lineRule="auto"/>
      </w:pPr>
      <w:r>
        <w:separator/>
      </w:r>
    </w:p>
  </w:endnote>
  <w:endnote w:type="continuationSeparator" w:id="0">
    <w:p w14:paraId="7A7A3894" w14:textId="77777777" w:rsidR="005D3BEA" w:rsidRDefault="005D3BEA" w:rsidP="006B72AA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AFF38" w14:textId="77777777" w:rsidR="00F27C09" w:rsidRDefault="00F27C0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25D84" w14:textId="77777777" w:rsidR="00F27C09" w:rsidRDefault="00F27C0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94FE8B" w14:textId="77777777" w:rsidR="00F27C09" w:rsidRDefault="00F27C0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7248E" w14:textId="77777777" w:rsidR="005D3BEA" w:rsidRDefault="005D3BEA" w:rsidP="006B72AA">
      <w:pPr>
        <w:spacing w:before="120" w:after="120" w:line="240" w:lineRule="auto"/>
      </w:pPr>
      <w:r>
        <w:separator/>
      </w:r>
    </w:p>
  </w:footnote>
  <w:footnote w:type="continuationSeparator" w:id="0">
    <w:p w14:paraId="6C0640D7" w14:textId="77777777" w:rsidR="005D3BEA" w:rsidRDefault="005D3BEA" w:rsidP="006B72AA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B4AA8A" w14:textId="77777777" w:rsidR="00F27C09" w:rsidRDefault="00F27C0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2B6B4" w14:textId="77777777" w:rsidR="00F27C09" w:rsidRDefault="00F27C0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82F44" w14:textId="77777777" w:rsidR="00F27C09" w:rsidRDefault="00F27C0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7016"/>
    <w:rsid w:val="001E7BB3"/>
    <w:rsid w:val="00207B1A"/>
    <w:rsid w:val="004A7016"/>
    <w:rsid w:val="005D3BEA"/>
    <w:rsid w:val="00691E39"/>
    <w:rsid w:val="006B72AA"/>
    <w:rsid w:val="0072184A"/>
    <w:rsid w:val="007C0707"/>
    <w:rsid w:val="00D87778"/>
    <w:rsid w:val="00F2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F48C86"/>
  <w15:docId w15:val="{B77D9FAE-BBD2-4E72-A63C-750A87E50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2AA"/>
    <w:pPr>
      <w:widowControl w:val="0"/>
      <w:spacing w:beforeLines="50" w:afterLines="50" w:line="280" w:lineRule="exac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2AA"/>
    <w:pPr>
      <w:tabs>
        <w:tab w:val="center" w:pos="4252"/>
        <w:tab w:val="right" w:pos="8504"/>
      </w:tabs>
      <w:snapToGrid w:val="0"/>
      <w:spacing w:beforeLines="0" w:afterLines="0" w:line="240" w:lineRule="auto"/>
    </w:pPr>
  </w:style>
  <w:style w:type="character" w:customStyle="1" w:styleId="a4">
    <w:name w:val="ヘッダー (文字)"/>
    <w:basedOn w:val="a0"/>
    <w:link w:val="a3"/>
    <w:uiPriority w:val="99"/>
    <w:rsid w:val="006B72AA"/>
  </w:style>
  <w:style w:type="paragraph" w:styleId="a5">
    <w:name w:val="footer"/>
    <w:basedOn w:val="a"/>
    <w:link w:val="a6"/>
    <w:uiPriority w:val="99"/>
    <w:unhideWhenUsed/>
    <w:rsid w:val="006B72AA"/>
    <w:pPr>
      <w:tabs>
        <w:tab w:val="center" w:pos="4252"/>
        <w:tab w:val="right" w:pos="8504"/>
      </w:tabs>
      <w:snapToGrid w:val="0"/>
      <w:spacing w:beforeLines="0" w:afterLines="0" w:line="240" w:lineRule="auto"/>
    </w:pPr>
  </w:style>
  <w:style w:type="character" w:customStyle="1" w:styleId="a6">
    <w:name w:val="フッター (文字)"/>
    <w:basedOn w:val="a0"/>
    <w:link w:val="a5"/>
    <w:uiPriority w:val="99"/>
    <w:rsid w:val="006B7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</dc:creator>
  <cp:keywords/>
  <dc:description/>
  <cp:lastModifiedBy>YF</cp:lastModifiedBy>
  <cp:revision>5</cp:revision>
  <dcterms:created xsi:type="dcterms:W3CDTF">2024-06-06T01:32:00Z</dcterms:created>
  <dcterms:modified xsi:type="dcterms:W3CDTF">2024-06-27T01:18:00Z</dcterms:modified>
</cp:coreProperties>
</file>